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CFE" w:rsidRDefault="00966CFE" w:rsidP="001E5475">
      <w:pPr>
        <w:spacing w:before="240"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1E5475" w:rsidRPr="001E547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</w:p>
    <w:p w:rsidR="001E5475" w:rsidRDefault="001E5475" w:rsidP="001E5475">
      <w:pPr>
        <w:spacing w:before="240" w:after="0" w:line="240" w:lineRule="auto"/>
        <w:rPr>
          <w:rFonts w:ascii="Times New Roman" w:hAnsi="Times New Roman" w:cs="Times New Roman"/>
        </w:rPr>
      </w:pPr>
      <w:r w:rsidRPr="001E5475">
        <w:rPr>
          <w:rFonts w:ascii="Times New Roman" w:hAnsi="Times New Roman" w:cs="Times New Roman"/>
          <w:b/>
        </w:rPr>
        <w:t>Table</w:t>
      </w:r>
      <w:r w:rsidR="00E7552C">
        <w:rPr>
          <w:rFonts w:ascii="Times New Roman" w:hAnsi="Times New Roman" w:cs="Times New Roman"/>
          <w:b/>
        </w:rPr>
        <w:t xml:space="preserve"> </w:t>
      </w:r>
      <w:r w:rsidR="00966CFE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1E5475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>: Diet components of the EPIC-Potsdam population according to degree of adherence to the diet scores</w:t>
      </w:r>
    </w:p>
    <w:tbl>
      <w:tblPr>
        <w:tblStyle w:val="TableGrid"/>
        <w:tblW w:w="15452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1701"/>
        <w:gridCol w:w="1843"/>
        <w:gridCol w:w="1701"/>
        <w:gridCol w:w="1701"/>
        <w:gridCol w:w="1843"/>
      </w:tblGrid>
      <w:tr w:rsidR="001E5475" w:rsidRPr="00D602B1" w:rsidTr="001E5475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</w:tcPr>
          <w:p w:rsidR="001E5475" w:rsidRPr="00D602B1" w:rsidRDefault="001E5475" w:rsidP="001E5475">
            <w:pPr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population</w:t>
            </w:r>
          </w:p>
          <w:p w:rsidR="001E5475" w:rsidRPr="00D602B1" w:rsidRDefault="001E5475" w:rsidP="00F76A0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n=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  <w:r w:rsidR="00F76A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Nordic diet scor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tMD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MedPyr score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1E5475" w:rsidRPr="00D602B1" w:rsidRDefault="001E5475" w:rsidP="001E5475">
            <w:pPr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 adherence (n=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  <w:r w:rsidR="00F76A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7 point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adherence (n=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  <w:r w:rsidR="00F76A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-18 point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 adherence (n=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7)</w:t>
            </w:r>
          </w:p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7 point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adherence (n=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9)</w:t>
            </w:r>
          </w:p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-18 point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 adherence (n=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8)</w:t>
            </w:r>
          </w:p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 6.2 point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adherence (n=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8)</w:t>
            </w:r>
          </w:p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gt; 7.3 points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dic Diet scor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 (3.1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tcBorders>
              <w:top w:val="nil"/>
            </w:tcBorders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DS score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 (2.7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Pyr score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 (1.2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energy intake (kcal/day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7</w:t>
            </w: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71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839 (574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433 (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011 (663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250 (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040 (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222 (660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4D204D">
            <w:pPr>
              <w:ind w:left="142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ibre (g/</w:t>
            </w:r>
            <w:r w:rsidR="004D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0 kcal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Align w:val="center"/>
          </w:tcPr>
          <w:p w:rsidR="001E5475" w:rsidRPr="00D602B1" w:rsidRDefault="004D204D" w:rsidP="004D204D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  <w:r w:rsidR="001E5475"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  <w:r w:rsidR="001E5475"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:rsidR="001E5475" w:rsidRPr="00D602B1" w:rsidRDefault="004D204D" w:rsidP="004D204D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  <w:r w:rsidR="001E5475"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1E5475"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4D204D" w:rsidP="004D204D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  <w:r w:rsidR="001E5475"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="001E5475"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1E5475" w:rsidRPr="00D602B1" w:rsidRDefault="004D204D" w:rsidP="004D204D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="001E5475"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1E5475"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4D204D" w:rsidP="004D204D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 w:rsidR="001E5475"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1E5475"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4D204D" w:rsidP="004D20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  <w:r w:rsidR="001E5475"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1E5475"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1E5475" w:rsidRPr="00D602B1" w:rsidRDefault="004D204D" w:rsidP="004D20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  <w:r w:rsidR="001E5475"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1E5475"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ein (energy %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 (2.2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426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tein from plants (g/day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 (8.3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O (energy %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4 (6.3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t (energy %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 (5.4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AB5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B5FF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AB5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B5F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426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FA (energy %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8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426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FA (energy %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 (2.9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426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FA (energy %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 (2.1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ereals 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.4 (143.5-242.1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1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2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 (1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-2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1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2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1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-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1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-2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1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-2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426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hole grain cereals 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.2 (89.1-18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-1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1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-2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1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AB5FF0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B5F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1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-2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1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-1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egetables 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 (6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3.4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-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 (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-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 (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-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.0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-1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-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-1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426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bbage/cruciferous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 (9.7-26.0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 (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-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-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426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t vegetables 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 (5.1-15.6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-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-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-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-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uits 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1.8-188.8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-1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 (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-2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1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2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- 1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-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426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rries 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0.2-3.1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426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pple and pear 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 (13.4-54.0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-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-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 (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-71.0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-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-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ts 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4-4.1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dairy products 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.3 (10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2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1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3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1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3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-2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-2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1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3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426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fat dairy prod. 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.3 (96.3-29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-1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-3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.9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-3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2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-2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1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3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atoes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 (55.6-127.5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 (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-1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-1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-1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AB5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B5F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-1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-1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t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8 (70.8-145.5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1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-1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-1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-1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 (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-1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-1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426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e meat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 (4.4-17.1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-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-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-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-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-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426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 meat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 (22.6-53.8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 (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-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-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-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-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426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ssed meat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 (31.4-78.1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-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-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-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-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 (9.9-29.0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-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-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-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 (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g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 (9.0-21.9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-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-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gumes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 (9.1-32.0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-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-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-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-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-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ets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7 (46.4-131.6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1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AB5FF0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B5F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-1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 (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1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-1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-1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1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 fats</w:t>
            </w: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‡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 (7.0-25.4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 (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-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-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7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-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-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ive oil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0-1.5)</w:t>
            </w:r>
          </w:p>
        </w:tc>
        <w:tc>
          <w:tcPr>
            <w:tcW w:w="1985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843" w:type="dxa"/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3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  <w:tr w:rsidR="001E5475" w:rsidRPr="00D602B1" w:rsidTr="001E5475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:rsidR="001E5475" w:rsidRPr="00D602B1" w:rsidRDefault="001E5475" w:rsidP="001E5475">
            <w:pPr>
              <w:ind w:left="142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lcohol</w:t>
            </w:r>
            <w:r w:rsidRPr="00D60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day)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 (3.1-19.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-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2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-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E5475" w:rsidRPr="00D602B1" w:rsidRDefault="001E5475" w:rsidP="001E547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8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-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-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E5475" w:rsidRPr="00D602B1" w:rsidRDefault="001E5475" w:rsidP="001E54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1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0-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02B1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</w:tbl>
    <w:p w:rsidR="001E5475" w:rsidRDefault="001E5475" w:rsidP="001E5475">
      <w:pPr>
        <w:spacing w:after="0" w:line="240" w:lineRule="auto"/>
        <w:ind w:left="-567"/>
        <w:rPr>
          <w:rFonts w:ascii="Times New Roman" w:hAnsi="Times New Roman" w:cs="Times New Roman"/>
          <w:b/>
        </w:rPr>
        <w:sectPr w:rsidR="001E5475" w:rsidSect="001E547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D602B1">
        <w:rPr>
          <w:rFonts w:ascii="Times New Roman" w:hAnsi="Times New Roman" w:cs="Times New Roman"/>
          <w:sz w:val="18"/>
          <w:szCs w:val="18"/>
        </w:rPr>
        <w:t>Data are shown as mean (SD) unless otherwise stated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D602B1">
        <w:rPr>
          <w:rFonts w:ascii="Times New Roman" w:hAnsi="Times New Roman" w:cs="Times New Roman"/>
          <w:sz w:val="18"/>
          <w:szCs w:val="18"/>
        </w:rPr>
        <w:t xml:space="preserve">*Data are shown as median (IQR). IQR: Interquartile range. </w:t>
      </w:r>
      <w:r w:rsidRPr="00D602B1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D602B1">
        <w:rPr>
          <w:rFonts w:ascii="Times New Roman" w:hAnsi="Times New Roman" w:cs="Times New Roman"/>
          <w:sz w:val="18"/>
          <w:szCs w:val="18"/>
        </w:rPr>
        <w:t>Excluding olive oil. PUFA: Polyunsaturated fatty acids. SFA: Saturated fatty acids. MUFA: Monounsaturated fatty acids. tMDS: Mediterranean diet score based on the one created by Trichopoulou et al. MedPyr: Mediterranean diet score based on the Mediterranean Pyramid</w:t>
      </w:r>
    </w:p>
    <w:p w:rsidR="001478FE" w:rsidRPr="00287AEB" w:rsidRDefault="001478FE" w:rsidP="00492FBC">
      <w:pPr>
        <w:spacing w:after="0"/>
        <w:ind w:left="-567"/>
        <w:rPr>
          <w:rFonts w:ascii="Times New Roman" w:hAnsi="Times New Roman" w:cs="Times New Roman"/>
        </w:rPr>
      </w:pPr>
      <w:r w:rsidRPr="00287AEB">
        <w:rPr>
          <w:rFonts w:ascii="Times New Roman" w:hAnsi="Times New Roman" w:cs="Times New Roman"/>
          <w:b/>
        </w:rPr>
        <w:lastRenderedPageBreak/>
        <w:t xml:space="preserve">Table </w:t>
      </w:r>
      <w:r w:rsidR="00966CFE">
        <w:rPr>
          <w:rFonts w:ascii="Times New Roman" w:hAnsi="Times New Roman" w:cs="Times New Roman"/>
          <w:b/>
        </w:rPr>
        <w:t>S</w:t>
      </w:r>
      <w:r w:rsidR="001E5475">
        <w:rPr>
          <w:rFonts w:ascii="Times New Roman" w:hAnsi="Times New Roman" w:cs="Times New Roman"/>
          <w:b/>
        </w:rPr>
        <w:t>2</w:t>
      </w:r>
      <w:r w:rsidRPr="00287AEB">
        <w:rPr>
          <w:rFonts w:ascii="Times New Roman" w:hAnsi="Times New Roman" w:cs="Times New Roman"/>
        </w:rPr>
        <w:t>: Prospective associations between adherence to the three diet scores and the incidence of major chronic diseases (T2D, MI, stroke and overall cancer) in the EPIC-Potsdam cohort</w:t>
      </w:r>
      <w:r w:rsidR="00CF3FF6" w:rsidRPr="00287AEB">
        <w:rPr>
          <w:rFonts w:ascii="Times New Roman" w:hAnsi="Times New Roman" w:cs="Times New Roman"/>
        </w:rPr>
        <w:t>. Excluding cases in the first 2 years</w:t>
      </w:r>
    </w:p>
    <w:tbl>
      <w:tblPr>
        <w:tblpPr w:leftFromText="180" w:rightFromText="180" w:vertAnchor="page" w:horzAnchor="margin" w:tblpXSpec="center" w:tblpY="2391"/>
        <w:tblW w:w="101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567"/>
        <w:gridCol w:w="992"/>
        <w:gridCol w:w="566"/>
        <w:gridCol w:w="994"/>
        <w:gridCol w:w="851"/>
        <w:gridCol w:w="567"/>
        <w:gridCol w:w="991"/>
        <w:gridCol w:w="567"/>
        <w:gridCol w:w="993"/>
      </w:tblGrid>
      <w:tr w:rsidR="001E5475" w:rsidRPr="006F5282" w:rsidTr="001E5475">
        <w:trPr>
          <w:trHeight w:val="20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ind w:left="-10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 adherenc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rate adherenc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p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or trend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r 1 S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r 1 unit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ef.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12277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</w:tr>
      <w:tr w:rsidR="001E5475" w:rsidRPr="006F5282" w:rsidTr="001E5475">
        <w:trPr>
          <w:trHeight w:val="20"/>
        </w:trPr>
        <w:tc>
          <w:tcPr>
            <w:tcW w:w="10173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BETES</w:t>
            </w:r>
          </w:p>
        </w:tc>
      </w:tr>
      <w:tr w:rsidR="001E5475" w:rsidRPr="006F5282" w:rsidTr="001E5475">
        <w:trPr>
          <w:trHeight w:val="20"/>
        </w:trPr>
        <w:tc>
          <w:tcPr>
            <w:tcW w:w="10173" w:type="dxa"/>
            <w:gridSpan w:val="11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dic diet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3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9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-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5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-1.05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-1.02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7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</w:tr>
      <w:tr w:rsidR="001E5475" w:rsidRPr="006F5282" w:rsidTr="001E5475">
        <w:trPr>
          <w:trHeight w:val="20"/>
        </w:trPr>
        <w:tc>
          <w:tcPr>
            <w:tcW w:w="10173" w:type="dxa"/>
            <w:gridSpan w:val="11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MDS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1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0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5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-0.97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99</w:t>
            </w:r>
          </w:p>
        </w:tc>
      </w:tr>
      <w:tr w:rsidR="001E5475" w:rsidRPr="006F5282" w:rsidTr="001E5475">
        <w:trPr>
          <w:trHeight w:val="20"/>
        </w:trPr>
        <w:tc>
          <w:tcPr>
            <w:tcW w:w="10173" w:type="dxa"/>
            <w:gridSpan w:val="11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Pyr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024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6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-0.9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E5475" w:rsidRPr="006F5282" w:rsidRDefault="001E5475" w:rsidP="001C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  <w:r w:rsidR="001C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1E5475" w:rsidRPr="006F5282" w:rsidRDefault="001E5475" w:rsidP="001C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  <w:r w:rsidR="001C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-0.8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93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</w:tr>
      <w:tr w:rsidR="001E5475" w:rsidRPr="006F5282" w:rsidTr="001E5475">
        <w:trPr>
          <w:trHeight w:val="20"/>
        </w:trPr>
        <w:tc>
          <w:tcPr>
            <w:tcW w:w="10173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YOCARDIAL INFARCTION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dic diet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4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8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0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6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8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6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1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8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3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964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0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</w:t>
            </w:r>
            <w:r w:rsidR="009644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3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4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0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MD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1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7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2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Py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6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-1.30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0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</w:tr>
      <w:tr w:rsidR="001E5475" w:rsidRPr="006F5282" w:rsidTr="001E5475">
        <w:trPr>
          <w:trHeight w:val="20"/>
        </w:trPr>
        <w:tc>
          <w:tcPr>
            <w:tcW w:w="10173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ROKE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rdic diet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4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2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-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2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2E73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-1.05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-1.02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-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-1.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12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-1.04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MD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7B4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="007B4C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75</w:t>
            </w:r>
            <w:r w:rsidR="007B4C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7B4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  <w:r w:rsidR="007B4C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10</w:t>
            </w:r>
            <w:r w:rsidR="007B4C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37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1E5475" w:rsidRPr="006F5282" w:rsidRDefault="007B4C36" w:rsidP="007B4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  <w:r w:rsidR="001E5475"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7B4C36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7B4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-1.3</w:t>
            </w:r>
            <w:r w:rsidR="007B4C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7B4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  <w:r w:rsidR="007B4C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7B4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  <w:r w:rsidR="007B4C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</w:t>
            </w:r>
            <w:r w:rsidR="007B4C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7B4C36" w:rsidP="007B4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7B4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 w:rsidR="007B4C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7B4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 w:rsidR="007B4C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11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-1.04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7B4C36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-1.39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7B4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  <w:r w:rsidR="007B4C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7B4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  <w:r w:rsidR="007B4C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</w:t>
            </w:r>
            <w:r w:rsidR="007B4C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7B4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 w:rsidR="007B4C3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C71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 w:rsidR="00C71C4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1</w:t>
            </w:r>
            <w:r w:rsidR="00C71C4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-1.05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Py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2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14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8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-1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-1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1E5475" w:rsidRPr="006F5282" w:rsidTr="001E5475">
        <w:trPr>
          <w:trHeight w:val="20"/>
        </w:trPr>
        <w:tc>
          <w:tcPr>
            <w:tcW w:w="10173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CER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rdic diet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4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7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2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8/798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-1.06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-1.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-1.02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1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8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-1.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006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9</w:t>
            </w:r>
            <w:r w:rsidR="00006B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-1.01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MD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9/7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10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698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-1.07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3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85-1.09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006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8</w:t>
            </w:r>
            <w:r w:rsidR="00006B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  <w:r w:rsidRPr="006F528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1.</w:t>
            </w:r>
            <w:r w:rsidR="00006B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-1.04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Pyr die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/8063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B60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9/8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="00B600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-1.16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B60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  <w:r w:rsidR="00B600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B60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-1.1</w:t>
            </w:r>
            <w:r w:rsidR="00B600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-1.04</w:t>
            </w:r>
          </w:p>
        </w:tc>
      </w:tr>
      <w:tr w:rsidR="001E5475" w:rsidRPr="006F5282" w:rsidTr="001E5475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-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-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8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6</w:t>
            </w:r>
          </w:p>
        </w:tc>
        <w:tc>
          <w:tcPr>
            <w:tcW w:w="567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993" w:type="dxa"/>
            <w:vAlign w:val="center"/>
          </w:tcPr>
          <w:p w:rsidR="001E5475" w:rsidRPr="006F5282" w:rsidRDefault="001E5475" w:rsidP="001E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-1.05</w:t>
            </w:r>
          </w:p>
        </w:tc>
      </w:tr>
    </w:tbl>
    <w:p w:rsidR="001478FE" w:rsidRPr="000F302F" w:rsidRDefault="001478FE" w:rsidP="00686B6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F302F">
        <w:rPr>
          <w:rFonts w:ascii="Times New Roman" w:hAnsi="Times New Roman" w:cs="Times New Roman"/>
          <w:sz w:val="20"/>
          <w:szCs w:val="20"/>
        </w:rPr>
        <w:t>Model 1: adjuste</w:t>
      </w:r>
      <w:r w:rsidR="00473C8D">
        <w:rPr>
          <w:rFonts w:ascii="Times New Roman" w:hAnsi="Times New Roman" w:cs="Times New Roman"/>
          <w:sz w:val="20"/>
          <w:szCs w:val="20"/>
        </w:rPr>
        <w:t>d</w:t>
      </w:r>
      <w:r w:rsidRPr="000F302F">
        <w:rPr>
          <w:rFonts w:ascii="Times New Roman" w:hAnsi="Times New Roman" w:cs="Times New Roman"/>
          <w:sz w:val="20"/>
          <w:szCs w:val="20"/>
        </w:rPr>
        <w:t xml:space="preserve"> for age and sex</w:t>
      </w:r>
    </w:p>
    <w:p w:rsidR="001478FE" w:rsidRPr="000F302F" w:rsidRDefault="001478FE" w:rsidP="00686B6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F302F">
        <w:rPr>
          <w:rFonts w:ascii="Times New Roman" w:hAnsi="Times New Roman" w:cs="Times New Roman"/>
          <w:sz w:val="20"/>
          <w:szCs w:val="20"/>
        </w:rPr>
        <w:t xml:space="preserve">Model 2: Model 1 + </w:t>
      </w:r>
      <w:r w:rsidRPr="000F302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moking status, education, total energy (kcal/day), vitamin suppl., BMI (kg/m²), waist circumference (cm), cycling, sports, prevalent HT, alcohol intake (7 categories) (only for the Nordic diet analysis)</w:t>
      </w:r>
    </w:p>
    <w:p w:rsidR="00466936" w:rsidRPr="000F302F" w:rsidRDefault="001478FE" w:rsidP="000F302F">
      <w:pPr>
        <w:spacing w:after="0"/>
        <w:ind w:left="-426"/>
        <w:rPr>
          <w:rFonts w:ascii="Times New Roman" w:hAnsi="Times New Roman" w:cs="Times New Roman"/>
          <w:sz w:val="20"/>
          <w:szCs w:val="20"/>
        </w:rPr>
      </w:pPr>
      <w:r w:rsidRPr="000F302F">
        <w:rPr>
          <w:rFonts w:ascii="Times New Roman" w:hAnsi="Times New Roman" w:cs="Times New Roman"/>
          <w:sz w:val="20"/>
          <w:szCs w:val="20"/>
        </w:rPr>
        <w:t xml:space="preserve">SD: standard deviation; HR: Hazard </w:t>
      </w:r>
      <w:r w:rsidR="00686B64" w:rsidRPr="000F302F">
        <w:rPr>
          <w:rFonts w:ascii="Times New Roman" w:hAnsi="Times New Roman" w:cs="Times New Roman"/>
          <w:sz w:val="20"/>
          <w:szCs w:val="20"/>
        </w:rPr>
        <w:t>ratios; CI: Confidence interval</w:t>
      </w:r>
    </w:p>
    <w:p w:rsidR="000F302F" w:rsidRDefault="000F302F" w:rsidP="000F302F">
      <w:pPr>
        <w:spacing w:after="0" w:line="240" w:lineRule="auto"/>
        <w:ind w:left="-426"/>
        <w:rPr>
          <w:rFonts w:ascii="Times New Roman" w:hAnsi="Times New Roman" w:cs="Times New Roman"/>
          <w:sz w:val="20"/>
          <w:szCs w:val="18"/>
        </w:rPr>
      </w:pPr>
      <w:r w:rsidRPr="000F302F">
        <w:rPr>
          <w:rFonts w:ascii="Times New Roman" w:hAnsi="Times New Roman" w:cs="Times New Roman"/>
          <w:sz w:val="20"/>
          <w:szCs w:val="18"/>
        </w:rPr>
        <w:t>tMDS: Mediterranean diet score based on the one created by Trichopoulou et al. MedPyr: Mediterranean diet score based on the Mediterranean Pyramid</w:t>
      </w:r>
    </w:p>
    <w:p w:rsidR="001171F2" w:rsidRDefault="001171F2" w:rsidP="00B0081E">
      <w:pPr>
        <w:ind w:left="-567"/>
        <w:rPr>
          <w:rFonts w:ascii="Times New Roman" w:hAnsi="Times New Roman" w:cs="Times New Roman"/>
        </w:rPr>
      </w:pPr>
    </w:p>
    <w:p w:rsidR="00D6034D" w:rsidRPr="00B0081E" w:rsidRDefault="00B0081E" w:rsidP="00B0081E">
      <w:pPr>
        <w:spacing w:after="0"/>
        <w:ind w:left="-567"/>
        <w:rPr>
          <w:rFonts w:ascii="Times New Roman" w:hAnsi="Times New Roman" w:cs="Times New Roman"/>
        </w:rPr>
      </w:pPr>
      <w:r w:rsidRPr="00287AEB">
        <w:rPr>
          <w:rFonts w:ascii="Times New Roman" w:hAnsi="Times New Roman" w:cs="Times New Roman"/>
          <w:b/>
        </w:rPr>
        <w:lastRenderedPageBreak/>
        <w:t xml:space="preserve">Table </w:t>
      </w:r>
      <w:r w:rsidR="00966CFE">
        <w:rPr>
          <w:rFonts w:ascii="Times New Roman" w:hAnsi="Times New Roman" w:cs="Times New Roman"/>
          <w:b/>
        </w:rPr>
        <w:t>S</w:t>
      </w:r>
      <w:r w:rsidR="001E5475">
        <w:rPr>
          <w:rFonts w:ascii="Times New Roman" w:hAnsi="Times New Roman" w:cs="Times New Roman"/>
          <w:b/>
        </w:rPr>
        <w:t>3</w:t>
      </w:r>
      <w:r w:rsidRPr="00287AEB">
        <w:rPr>
          <w:rFonts w:ascii="Times New Roman" w:hAnsi="Times New Roman" w:cs="Times New Roman"/>
        </w:rPr>
        <w:t>: Prospective associations between adherence to the three diet scores and the incidence stroke</w:t>
      </w:r>
      <w:r>
        <w:rPr>
          <w:rFonts w:ascii="Times New Roman" w:hAnsi="Times New Roman" w:cs="Times New Roman"/>
        </w:rPr>
        <w:t>, excluding haemorrhagic stroke cases,</w:t>
      </w:r>
      <w:r w:rsidRPr="00287AEB">
        <w:rPr>
          <w:rFonts w:ascii="Times New Roman" w:hAnsi="Times New Roman" w:cs="Times New Roman"/>
        </w:rPr>
        <w:t xml:space="preserve"> in the EPIC-Potsdam cohort. </w:t>
      </w:r>
    </w:p>
    <w:p w:rsidR="00B0081E" w:rsidRPr="00B0081E" w:rsidRDefault="00B0081E" w:rsidP="00B0081E">
      <w:pPr>
        <w:spacing w:after="0" w:line="240" w:lineRule="auto"/>
        <w:ind w:left="-567"/>
        <w:rPr>
          <w:rFonts w:ascii="Times New Roman" w:hAnsi="Times New Roman" w:cs="Times New Roman"/>
          <w:sz w:val="18"/>
          <w:szCs w:val="18"/>
        </w:rPr>
      </w:pPr>
      <w:r w:rsidRPr="00B0081E">
        <w:rPr>
          <w:rFonts w:ascii="Times New Roman" w:hAnsi="Times New Roman" w:cs="Times New Roman"/>
          <w:sz w:val="18"/>
          <w:szCs w:val="18"/>
        </w:rPr>
        <w:t>Model 1: adjuste</w:t>
      </w:r>
      <w:r w:rsidR="00473C8D">
        <w:rPr>
          <w:rFonts w:ascii="Times New Roman" w:hAnsi="Times New Roman" w:cs="Times New Roman"/>
          <w:sz w:val="18"/>
          <w:szCs w:val="18"/>
        </w:rPr>
        <w:t>d</w:t>
      </w:r>
      <w:r w:rsidRPr="00B0081E">
        <w:rPr>
          <w:rFonts w:ascii="Times New Roman" w:hAnsi="Times New Roman" w:cs="Times New Roman"/>
          <w:sz w:val="18"/>
          <w:szCs w:val="18"/>
        </w:rPr>
        <w:t xml:space="preserve"> for age and sex</w:t>
      </w:r>
    </w:p>
    <w:tbl>
      <w:tblPr>
        <w:tblpPr w:leftFromText="180" w:rightFromText="180" w:vertAnchor="page" w:horzAnchor="margin" w:tblpXSpec="center" w:tblpY="2193"/>
        <w:tblW w:w="101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567"/>
        <w:gridCol w:w="992"/>
        <w:gridCol w:w="566"/>
        <w:gridCol w:w="994"/>
        <w:gridCol w:w="851"/>
        <w:gridCol w:w="567"/>
        <w:gridCol w:w="991"/>
        <w:gridCol w:w="567"/>
        <w:gridCol w:w="993"/>
      </w:tblGrid>
      <w:tr w:rsidR="00D12B82" w:rsidRPr="006F5282" w:rsidTr="00D12B82">
        <w:trPr>
          <w:trHeight w:val="20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ind w:left="-10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 adherenc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rate adherenc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p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or trend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r 1 S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r 1 unit</w:t>
            </w:r>
          </w:p>
        </w:tc>
      </w:tr>
      <w:tr w:rsidR="00D12B82" w:rsidRPr="006F5282" w:rsidTr="00D12B82">
        <w:trPr>
          <w:trHeight w:val="20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ef.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12277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</w:t>
            </w:r>
          </w:p>
        </w:tc>
      </w:tr>
      <w:tr w:rsidR="00D12B82" w:rsidRPr="006F5282" w:rsidTr="00D12B82">
        <w:trPr>
          <w:trHeight w:val="20"/>
        </w:trPr>
        <w:tc>
          <w:tcPr>
            <w:tcW w:w="10173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OKE</w:t>
            </w:r>
          </w:p>
        </w:tc>
      </w:tr>
      <w:tr w:rsidR="00D12B82" w:rsidRPr="006F5282" w:rsidTr="00D12B82">
        <w:trPr>
          <w:trHeight w:val="20"/>
        </w:trPr>
        <w:tc>
          <w:tcPr>
            <w:tcW w:w="10173" w:type="dxa"/>
            <w:gridSpan w:val="11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dic diet</w:t>
            </w:r>
          </w:p>
        </w:tc>
      </w:tr>
      <w:tr w:rsidR="00D12B82" w:rsidRPr="006F5282" w:rsidTr="00D12B82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80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539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5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12B82" w:rsidRPr="006F5282" w:rsidTr="00D12B82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8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993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D12B82" w:rsidRPr="006F5282" w:rsidTr="00D12B82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4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67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93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</w:tr>
      <w:tr w:rsidR="00D12B82" w:rsidRPr="006F5282" w:rsidTr="00D12B82">
        <w:trPr>
          <w:trHeight w:val="20"/>
        </w:trPr>
        <w:tc>
          <w:tcPr>
            <w:tcW w:w="10173" w:type="dxa"/>
            <w:gridSpan w:val="11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MDS</w:t>
            </w:r>
          </w:p>
        </w:tc>
      </w:tr>
      <w:tr w:rsidR="00D12B82" w:rsidRPr="006F5282" w:rsidTr="00D12B82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61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1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1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12B82" w:rsidRPr="006F5282" w:rsidTr="00D12B82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12B82" w:rsidRPr="006F5282" w:rsidRDefault="00D12B82" w:rsidP="00B7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  <w:r w:rsidR="00B77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D12B82" w:rsidRPr="006F5282" w:rsidRDefault="00D12B82" w:rsidP="00B7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="00B77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12B82" w:rsidRPr="006F5282" w:rsidRDefault="00D12B82" w:rsidP="00B7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</w:t>
            </w:r>
            <w:r w:rsidR="00B77F0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567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3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3</w:t>
            </w:r>
          </w:p>
        </w:tc>
      </w:tr>
      <w:tr w:rsidR="00D12B82" w:rsidRPr="006F5282" w:rsidTr="00D12B82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12B82" w:rsidRPr="006F5282" w:rsidRDefault="00D12B82" w:rsidP="00B7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 w:rsidR="00B77F0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567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3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5</w:t>
            </w:r>
          </w:p>
        </w:tc>
      </w:tr>
      <w:tr w:rsidR="00D12B82" w:rsidRPr="006F5282" w:rsidTr="00D12B82">
        <w:trPr>
          <w:trHeight w:val="20"/>
        </w:trPr>
        <w:tc>
          <w:tcPr>
            <w:tcW w:w="10173" w:type="dxa"/>
            <w:gridSpan w:val="11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Pyr</w:t>
            </w:r>
          </w:p>
        </w:tc>
      </w:tr>
      <w:tr w:rsidR="00D12B82" w:rsidRPr="006F5282" w:rsidTr="00D12B82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tabs>
                <w:tab w:val="left" w:pos="256"/>
              </w:tabs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s, n/person-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2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085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12B82" w:rsidRPr="006F5282" w:rsidTr="00D12B82">
        <w:trPr>
          <w:trHeight w:val="2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567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993" w:type="dxa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4</w:t>
            </w:r>
          </w:p>
        </w:tc>
      </w:tr>
      <w:tr w:rsidR="00D12B82" w:rsidRPr="006F5282" w:rsidTr="00D12B82">
        <w:trPr>
          <w:trHeight w:val="20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</w:t>
            </w:r>
            <w:r w:rsidRPr="006F52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8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D12B82" w:rsidRPr="006F5282" w:rsidRDefault="00D12B82" w:rsidP="00D1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  <w:r w:rsidRPr="006F528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9</w:t>
            </w:r>
          </w:p>
        </w:tc>
      </w:tr>
    </w:tbl>
    <w:p w:rsidR="00B0081E" w:rsidRPr="00B0081E" w:rsidRDefault="00B0081E" w:rsidP="00B0081E">
      <w:pPr>
        <w:spacing w:after="0" w:line="240" w:lineRule="auto"/>
        <w:ind w:left="-567"/>
        <w:rPr>
          <w:rFonts w:ascii="Times New Roman" w:hAnsi="Times New Roman" w:cs="Times New Roman"/>
          <w:sz w:val="18"/>
          <w:szCs w:val="18"/>
        </w:rPr>
      </w:pPr>
      <w:r w:rsidRPr="00B0081E">
        <w:rPr>
          <w:rFonts w:ascii="Times New Roman" w:hAnsi="Times New Roman" w:cs="Times New Roman"/>
          <w:sz w:val="18"/>
          <w:szCs w:val="18"/>
        </w:rPr>
        <w:t xml:space="preserve">Model 2: Model 1 + </w:t>
      </w:r>
      <w:r w:rsidRPr="00B0081E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smoking status, education, total energy (kcal/day), vitamin suppl., BMI (kg/m²), waist circumference (cm), cycling, sports, prevalent hypertension, alcohol intake (7 categories) (only for the Nordic diet analysis)</w:t>
      </w:r>
    </w:p>
    <w:p w:rsidR="00B0081E" w:rsidRPr="00B0081E" w:rsidRDefault="00B0081E" w:rsidP="00B0081E">
      <w:pPr>
        <w:spacing w:after="0"/>
        <w:ind w:left="-567"/>
        <w:rPr>
          <w:rFonts w:ascii="Times New Roman" w:hAnsi="Times New Roman" w:cs="Times New Roman"/>
          <w:sz w:val="18"/>
          <w:szCs w:val="18"/>
        </w:rPr>
      </w:pPr>
      <w:r w:rsidRPr="00B0081E">
        <w:rPr>
          <w:rFonts w:ascii="Times New Roman" w:hAnsi="Times New Roman" w:cs="Times New Roman"/>
          <w:sz w:val="18"/>
          <w:szCs w:val="18"/>
        </w:rPr>
        <w:t>SD: standard deviation; HR: Hazard ratios; CI: Confidence intervals</w:t>
      </w:r>
    </w:p>
    <w:p w:rsidR="00D6034D" w:rsidRPr="00B0081E" w:rsidRDefault="00B0081E" w:rsidP="00B0081E">
      <w:pPr>
        <w:spacing w:after="0" w:line="240" w:lineRule="auto"/>
        <w:ind w:left="-567"/>
        <w:rPr>
          <w:rFonts w:ascii="Times New Roman" w:hAnsi="Times New Roman" w:cs="Times New Roman"/>
          <w:sz w:val="18"/>
          <w:szCs w:val="18"/>
        </w:rPr>
      </w:pPr>
      <w:r w:rsidRPr="00B0081E">
        <w:rPr>
          <w:rFonts w:ascii="Times New Roman" w:hAnsi="Times New Roman" w:cs="Times New Roman"/>
          <w:sz w:val="18"/>
          <w:szCs w:val="18"/>
        </w:rPr>
        <w:t>tMDS: Mediterranean diet score based on the one created by Trichopoulou et al. MedPyr: Mediterranean diet score based on the Mediterranean Pyramid</w:t>
      </w:r>
    </w:p>
    <w:sectPr w:rsidR="00D6034D" w:rsidRPr="00B008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0A2" w:rsidRDefault="00BA50A2" w:rsidP="00150142">
      <w:pPr>
        <w:spacing w:after="0" w:line="240" w:lineRule="auto"/>
      </w:pPr>
      <w:r>
        <w:separator/>
      </w:r>
    </w:p>
  </w:endnote>
  <w:endnote w:type="continuationSeparator" w:id="0">
    <w:p w:rsidR="00BA50A2" w:rsidRDefault="00BA50A2" w:rsidP="00150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0A2" w:rsidRDefault="00BA50A2" w:rsidP="00150142">
      <w:pPr>
        <w:spacing w:after="0" w:line="240" w:lineRule="auto"/>
      </w:pPr>
      <w:r>
        <w:separator/>
      </w:r>
    </w:p>
  </w:footnote>
  <w:footnote w:type="continuationSeparator" w:id="0">
    <w:p w:rsidR="00BA50A2" w:rsidRDefault="00BA50A2" w:rsidP="001501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50142"/>
    <w:rsid w:val="00006B51"/>
    <w:rsid w:val="000207BC"/>
    <w:rsid w:val="00092117"/>
    <w:rsid w:val="000D2A67"/>
    <w:rsid w:val="000F302F"/>
    <w:rsid w:val="001171F2"/>
    <w:rsid w:val="0013162B"/>
    <w:rsid w:val="00145F9E"/>
    <w:rsid w:val="001478FE"/>
    <w:rsid w:val="00150142"/>
    <w:rsid w:val="00161715"/>
    <w:rsid w:val="00165828"/>
    <w:rsid w:val="001C2C9D"/>
    <w:rsid w:val="001D5F26"/>
    <w:rsid w:val="001E5475"/>
    <w:rsid w:val="00247AAB"/>
    <w:rsid w:val="002832AC"/>
    <w:rsid w:val="00287AEB"/>
    <w:rsid w:val="002E73CF"/>
    <w:rsid w:val="002F0B98"/>
    <w:rsid w:val="003A3AB3"/>
    <w:rsid w:val="003F2FBA"/>
    <w:rsid w:val="00453076"/>
    <w:rsid w:val="00466936"/>
    <w:rsid w:val="00473C8D"/>
    <w:rsid w:val="00492FBC"/>
    <w:rsid w:val="004A15D6"/>
    <w:rsid w:val="004D204D"/>
    <w:rsid w:val="00563061"/>
    <w:rsid w:val="00567A36"/>
    <w:rsid w:val="005B7BCD"/>
    <w:rsid w:val="0064011C"/>
    <w:rsid w:val="006531A3"/>
    <w:rsid w:val="00686B64"/>
    <w:rsid w:val="006A1ED4"/>
    <w:rsid w:val="006A496F"/>
    <w:rsid w:val="006F515F"/>
    <w:rsid w:val="006F5282"/>
    <w:rsid w:val="007B4C36"/>
    <w:rsid w:val="007C21B2"/>
    <w:rsid w:val="0080357D"/>
    <w:rsid w:val="00867C44"/>
    <w:rsid w:val="008C36EF"/>
    <w:rsid w:val="008E59D0"/>
    <w:rsid w:val="0090381B"/>
    <w:rsid w:val="00964499"/>
    <w:rsid w:val="00966CFE"/>
    <w:rsid w:val="009842F2"/>
    <w:rsid w:val="009A44E5"/>
    <w:rsid w:val="009D2368"/>
    <w:rsid w:val="00A5378C"/>
    <w:rsid w:val="00AA0F13"/>
    <w:rsid w:val="00AB5FF0"/>
    <w:rsid w:val="00AC4F4A"/>
    <w:rsid w:val="00AF3745"/>
    <w:rsid w:val="00AF7BD5"/>
    <w:rsid w:val="00B0081E"/>
    <w:rsid w:val="00B6007B"/>
    <w:rsid w:val="00B63E6C"/>
    <w:rsid w:val="00B77F07"/>
    <w:rsid w:val="00B92C1E"/>
    <w:rsid w:val="00BA50A2"/>
    <w:rsid w:val="00BC4AAA"/>
    <w:rsid w:val="00BC6CAF"/>
    <w:rsid w:val="00C21F87"/>
    <w:rsid w:val="00C553E3"/>
    <w:rsid w:val="00C56CA7"/>
    <w:rsid w:val="00C71ABC"/>
    <w:rsid w:val="00C71C4A"/>
    <w:rsid w:val="00CD7AD8"/>
    <w:rsid w:val="00CF3FF6"/>
    <w:rsid w:val="00D10A3C"/>
    <w:rsid w:val="00D12B82"/>
    <w:rsid w:val="00D45A33"/>
    <w:rsid w:val="00D6034D"/>
    <w:rsid w:val="00DA090F"/>
    <w:rsid w:val="00DB1D0B"/>
    <w:rsid w:val="00E42F17"/>
    <w:rsid w:val="00E7552C"/>
    <w:rsid w:val="00E873C2"/>
    <w:rsid w:val="00EB0DDC"/>
    <w:rsid w:val="00ED3899"/>
    <w:rsid w:val="00F0016D"/>
    <w:rsid w:val="00F7241A"/>
    <w:rsid w:val="00F7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1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142"/>
  </w:style>
  <w:style w:type="paragraph" w:styleId="Footer">
    <w:name w:val="footer"/>
    <w:basedOn w:val="Normal"/>
    <w:link w:val="FooterChar"/>
    <w:uiPriority w:val="99"/>
    <w:unhideWhenUsed/>
    <w:rsid w:val="001501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142"/>
  </w:style>
  <w:style w:type="table" w:styleId="TableGrid">
    <w:name w:val="Table Grid"/>
    <w:basedOn w:val="TableNormal"/>
    <w:uiPriority w:val="59"/>
    <w:rsid w:val="0046693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3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3E3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47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47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47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47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1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142"/>
  </w:style>
  <w:style w:type="paragraph" w:styleId="Footer">
    <w:name w:val="footer"/>
    <w:basedOn w:val="Normal"/>
    <w:link w:val="FooterChar"/>
    <w:uiPriority w:val="99"/>
    <w:unhideWhenUsed/>
    <w:rsid w:val="001501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142"/>
  </w:style>
  <w:style w:type="table" w:styleId="TableGrid">
    <w:name w:val="Table Grid"/>
    <w:basedOn w:val="TableNormal"/>
    <w:uiPriority w:val="59"/>
    <w:rsid w:val="0046693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3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3E3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47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47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47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47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59</Words>
  <Characters>8829</Characters>
  <Application>Microsoft Office Word</Application>
  <DocSecurity>0</DocSecurity>
  <Lines>981</Lines>
  <Paragraphs>85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9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Galbete</dc:creator>
  <cp:lastModifiedBy>VKIRAM</cp:lastModifiedBy>
  <cp:revision>3</cp:revision>
  <dcterms:created xsi:type="dcterms:W3CDTF">2018-05-16T08:10:00Z</dcterms:created>
  <dcterms:modified xsi:type="dcterms:W3CDTF">2018-05-23T03:23:00Z</dcterms:modified>
</cp:coreProperties>
</file>